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445"/>
        <w:gridCol w:w="1046"/>
        <w:gridCol w:w="1046"/>
        <w:gridCol w:w="1046"/>
        <w:gridCol w:w="1046"/>
        <w:gridCol w:w="1046"/>
        <w:gridCol w:w="1046"/>
        <w:gridCol w:w="1159"/>
        <w:gridCol w:w="1162"/>
        <w:gridCol w:w="1046"/>
        <w:gridCol w:w="1046"/>
        <w:gridCol w:w="1040"/>
      </w:tblGrid>
      <w:tr w:rsidR="00B021FF" w:rsidRPr="00B021FF" w:rsidTr="00B021FF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Quality Assessment for Included Cohort Studies</w:t>
            </w:r>
          </w:p>
        </w:tc>
      </w:tr>
      <w:tr w:rsidR="00B021FF" w:rsidRPr="00B021FF" w:rsidTr="00B021FF">
        <w:trPr>
          <w:trHeight w:val="360"/>
        </w:trPr>
        <w:tc>
          <w:tcPr>
            <w:tcW w:w="8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Publication Year)</w:t>
            </w:r>
          </w:p>
        </w:tc>
        <w:tc>
          <w:tcPr>
            <w:tcW w:w="4138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y Indicators From Newcastle-Ottawa Scale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many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4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BD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BM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 R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ske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suda (200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lev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1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371633">
        <w:trPr>
          <w:trHeight w:val="360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hn (201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B021FF" w:rsidRPr="00B021FF" w:rsidTr="00B021FF">
        <w:trPr>
          <w:trHeight w:val="2208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bbreviations:</w:t>
            </w: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A: Truly representative of the community; 1B: Show somewhat representative of the community; 2: The </w:t>
            </w: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 exposed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ohort is drawn from the same community as the exposed cohort; 3A: Ascertainment of exposure is through secure record; 3B: Ascertainment of exposure is through structured interview; 4: Outcome of interest is not presented in the beginning of the study; 5A: Study controls for the most important factor; 5B: Study controls for any additional factor; 6: Assessment of outcomes is independent blind or record linkage; 7: Follow-up is long enough for outcomes to occur; 8: Complete follow-up or subjects lost to follow up are unlikely to introduce bias. BDES: Beaver Dam Eye Study; BMES: Blue Mountains Eye Study; RS: Rotterdam Study.</w:t>
            </w:r>
          </w:p>
        </w:tc>
      </w:tr>
    </w:tbl>
    <w:p w:rsidR="00130DB4" w:rsidRPr="00A1793C" w:rsidRDefault="00130DB4" w:rsidP="00B021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30DB4" w:rsidRPr="00A1793C" w:rsidSect="00B021F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C7F" w:rsidRDefault="008E4C7F" w:rsidP="00490589">
      <w:r>
        <w:separator/>
      </w:r>
    </w:p>
  </w:endnote>
  <w:endnote w:type="continuationSeparator" w:id="0">
    <w:p w:rsidR="008E4C7F" w:rsidRDefault="008E4C7F" w:rsidP="0049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C7F" w:rsidRDefault="008E4C7F" w:rsidP="00490589">
      <w:r>
        <w:separator/>
      </w:r>
    </w:p>
  </w:footnote>
  <w:footnote w:type="continuationSeparator" w:id="0">
    <w:p w:rsidR="008E4C7F" w:rsidRDefault="008E4C7F" w:rsidP="00490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300A1"/>
    <w:multiLevelType w:val="hybridMultilevel"/>
    <w:tmpl w:val="138E7786"/>
    <w:lvl w:ilvl="0" w:tplc="A0CA0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F116D"/>
    <w:multiLevelType w:val="hybridMultilevel"/>
    <w:tmpl w:val="1BB06F60"/>
    <w:lvl w:ilvl="0" w:tplc="A1222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2A7191E"/>
    <w:multiLevelType w:val="hybridMultilevel"/>
    <w:tmpl w:val="B1686ABE"/>
    <w:lvl w:ilvl="0" w:tplc="BAA26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1E68B6"/>
    <w:multiLevelType w:val="hybridMultilevel"/>
    <w:tmpl w:val="096A6A62"/>
    <w:lvl w:ilvl="0" w:tplc="96FCC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5DD5476"/>
    <w:multiLevelType w:val="hybridMultilevel"/>
    <w:tmpl w:val="07F6C9F4"/>
    <w:lvl w:ilvl="0" w:tplc="9B0E0E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80F27E4"/>
    <w:multiLevelType w:val="hybridMultilevel"/>
    <w:tmpl w:val="8D407A76"/>
    <w:lvl w:ilvl="0" w:tplc="E7E021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164D"/>
    <w:rsid w:val="00041C04"/>
    <w:rsid w:val="000678CA"/>
    <w:rsid w:val="000E153A"/>
    <w:rsid w:val="00100D66"/>
    <w:rsid w:val="00130DB4"/>
    <w:rsid w:val="00195AFC"/>
    <w:rsid w:val="001D0FE8"/>
    <w:rsid w:val="00313A7F"/>
    <w:rsid w:val="00371633"/>
    <w:rsid w:val="00490589"/>
    <w:rsid w:val="004B5B9F"/>
    <w:rsid w:val="005159FE"/>
    <w:rsid w:val="00616B54"/>
    <w:rsid w:val="00686FB1"/>
    <w:rsid w:val="0069384E"/>
    <w:rsid w:val="006B7C7E"/>
    <w:rsid w:val="00714E1D"/>
    <w:rsid w:val="0074164D"/>
    <w:rsid w:val="00803421"/>
    <w:rsid w:val="008206D7"/>
    <w:rsid w:val="00827DA6"/>
    <w:rsid w:val="008A25C0"/>
    <w:rsid w:val="008C06BC"/>
    <w:rsid w:val="008E4C7F"/>
    <w:rsid w:val="009B4708"/>
    <w:rsid w:val="009D2A9B"/>
    <w:rsid w:val="00A1793C"/>
    <w:rsid w:val="00A76748"/>
    <w:rsid w:val="00B021FF"/>
    <w:rsid w:val="00BD6DF9"/>
    <w:rsid w:val="00C40B65"/>
    <w:rsid w:val="00C948DF"/>
    <w:rsid w:val="00CE1022"/>
    <w:rsid w:val="00D26C63"/>
    <w:rsid w:val="00D74BCA"/>
    <w:rsid w:val="00D82D5E"/>
    <w:rsid w:val="00D919D0"/>
    <w:rsid w:val="00D9646D"/>
    <w:rsid w:val="00DA6EF8"/>
    <w:rsid w:val="00F20CAC"/>
    <w:rsid w:val="00FB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164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490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05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0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058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00D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0D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ue Chen</cp:lastModifiedBy>
  <cp:revision>21</cp:revision>
  <cp:lastPrinted>2014-04-16T09:24:00Z</cp:lastPrinted>
  <dcterms:created xsi:type="dcterms:W3CDTF">2013-11-21T10:09:00Z</dcterms:created>
  <dcterms:modified xsi:type="dcterms:W3CDTF">2014-08-29T13:03:00Z</dcterms:modified>
</cp:coreProperties>
</file>